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B96" w:rsidRPr="00F54504" w:rsidRDefault="00810B96" w:rsidP="00810B96">
      <w:pPr>
        <w:jc w:val="both"/>
        <w:rPr>
          <w:sz w:val="28"/>
          <w:szCs w:val="28"/>
        </w:rPr>
      </w:pPr>
      <w:r w:rsidRPr="00F54504">
        <w:rPr>
          <w:sz w:val="28"/>
          <w:szCs w:val="28"/>
        </w:rPr>
        <w:t>Supplemental Material for</w:t>
      </w:r>
    </w:p>
    <w:p w:rsidR="00810B96" w:rsidRPr="00F54504" w:rsidRDefault="00810B96" w:rsidP="00810B96">
      <w:pPr>
        <w:pStyle w:val="Heading1"/>
        <w:jc w:val="both"/>
        <w:rPr>
          <w:rFonts w:ascii="Times New Roman" w:hAnsi="Times New Roman" w:cs="Times New Roman"/>
          <w:sz w:val="28"/>
          <w:szCs w:val="28"/>
        </w:rPr>
      </w:pPr>
      <w:r w:rsidRPr="00F54504">
        <w:rPr>
          <w:rFonts w:ascii="Times New Roman" w:hAnsi="Times New Roman" w:cs="Times New Roman"/>
          <w:sz w:val="28"/>
          <w:szCs w:val="28"/>
        </w:rPr>
        <w:t>The PFP and ESG protein function prediction methods in 2014: Effect of database updates and ensemble approaches</w:t>
      </w:r>
    </w:p>
    <w:p w:rsidR="00810B96" w:rsidRPr="00F54504" w:rsidRDefault="00810B96" w:rsidP="00810B96">
      <w:pPr>
        <w:jc w:val="both"/>
      </w:pPr>
      <w:proofErr w:type="spellStart"/>
      <w:r w:rsidRPr="00F54504">
        <w:t>Ishita</w:t>
      </w:r>
      <w:proofErr w:type="spellEnd"/>
      <w:r w:rsidRPr="00F54504">
        <w:t xml:space="preserve"> K Khan, Qing Wei, Samuel Chapman, </w:t>
      </w:r>
      <w:proofErr w:type="spellStart"/>
      <w:r w:rsidRPr="00F54504">
        <w:t>Dukka</w:t>
      </w:r>
      <w:proofErr w:type="spellEnd"/>
      <w:r w:rsidRPr="00F54504">
        <w:t xml:space="preserve"> B. K.C. &amp; Daisuke </w:t>
      </w:r>
      <w:proofErr w:type="spellStart"/>
      <w:r w:rsidRPr="00F54504">
        <w:t>Kihara</w:t>
      </w:r>
      <w:proofErr w:type="spellEnd"/>
    </w:p>
    <w:p w:rsidR="00810B96" w:rsidRDefault="00810B96" w:rsidP="00810B96">
      <w:pPr>
        <w:jc w:val="both"/>
      </w:pPr>
      <w:r w:rsidRPr="00F54504">
        <w:t xml:space="preserve">Contact: </w:t>
      </w:r>
      <w:hyperlink r:id="rId6" w:history="1">
        <w:r w:rsidR="008E5531" w:rsidRPr="001C7ADE">
          <w:rPr>
            <w:rStyle w:val="Hyperlink"/>
          </w:rPr>
          <w:t>dkihara@purdue.edu</w:t>
        </w:r>
      </w:hyperlink>
    </w:p>
    <w:p w:rsidR="004B4506" w:rsidRPr="00F54504" w:rsidRDefault="004B4506" w:rsidP="00CF5760">
      <w:pPr>
        <w:jc w:val="both"/>
      </w:pPr>
      <w:r>
        <w:t xml:space="preserve"> </w:t>
      </w:r>
    </w:p>
    <w:p w:rsidR="00810B96" w:rsidRPr="00F54504" w:rsidRDefault="00810B96" w:rsidP="003216B4">
      <w:pPr>
        <w:ind w:firstLine="720"/>
        <w:jc w:val="both"/>
      </w:pPr>
    </w:p>
    <w:p w:rsidR="004C25F6" w:rsidRPr="00F54504" w:rsidRDefault="004C25F6" w:rsidP="00EF73B2">
      <w:pPr>
        <w:jc w:val="both"/>
      </w:pPr>
      <w:r w:rsidRPr="00F54504">
        <w:rPr>
          <w:noProof/>
          <w:lang w:val="en-US" w:eastAsia="ja-JP"/>
        </w:rPr>
        <w:drawing>
          <wp:inline distT="0" distB="0" distL="0" distR="0">
            <wp:extent cx="5943600" cy="28695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r.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869565"/>
                    </a:xfrm>
                    <a:prstGeom prst="rect">
                      <a:avLst/>
                    </a:prstGeom>
                  </pic:spPr>
                </pic:pic>
              </a:graphicData>
            </a:graphic>
          </wp:inline>
        </w:drawing>
      </w:r>
    </w:p>
    <w:p w:rsidR="00094143" w:rsidRPr="00F54504" w:rsidRDefault="00094143" w:rsidP="00094143">
      <w:pPr>
        <w:jc w:val="both"/>
        <w:rPr>
          <w:b/>
          <w:sz w:val="22"/>
          <w:szCs w:val="22"/>
        </w:rPr>
      </w:pPr>
      <w:r w:rsidRPr="00F54504">
        <w:rPr>
          <w:b/>
          <w:sz w:val="22"/>
          <w:szCs w:val="22"/>
        </w:rPr>
        <w:t xml:space="preserve">Figure </w:t>
      </w:r>
      <w:r w:rsidR="008A33B1" w:rsidRPr="00F54504">
        <w:rPr>
          <w:b/>
          <w:sz w:val="22"/>
          <w:szCs w:val="22"/>
        </w:rPr>
        <w:t>S</w:t>
      </w:r>
      <w:r w:rsidRPr="00F54504">
        <w:rPr>
          <w:b/>
          <w:sz w:val="22"/>
          <w:szCs w:val="22"/>
        </w:rPr>
        <w:t>1.  Performance of PFP evaluated on exact GO terms</w:t>
      </w:r>
      <w:r w:rsidR="004C1299">
        <w:rPr>
          <w:b/>
          <w:sz w:val="22"/>
          <w:szCs w:val="22"/>
        </w:rPr>
        <w:t xml:space="preserve"> </w:t>
      </w:r>
      <w:r w:rsidR="004C1299" w:rsidRPr="004C1299">
        <w:rPr>
          <w:b/>
          <w:sz w:val="22"/>
          <w:szCs w:val="22"/>
          <w:highlight w:val="yellow"/>
        </w:rPr>
        <w:t>from BP and MF categories.</w:t>
      </w:r>
    </w:p>
    <w:p w:rsidR="00094143" w:rsidRDefault="00094143" w:rsidP="00103D47">
      <w:pPr>
        <w:spacing w:line="276" w:lineRule="auto"/>
        <w:jc w:val="both"/>
      </w:pPr>
      <w:r w:rsidRPr="00F54504">
        <w:t xml:space="preserve">Performance of PFP at eight different E-value cut-offs using new PFPDB (PFP-BP/MF-FAM0.xx) compared with results using the old PFPDB (PFP-BP/MF-OLD). The number </w:t>
      </w:r>
      <w:r w:rsidR="00987A94">
        <w:t xml:space="preserve">in the labels </w:t>
      </w:r>
      <w:r w:rsidRPr="00F54504">
        <w:t>after PFP-BP/MF-FAM is the threshold value of functional association matrix (FAM) score used. PFP-BP/MF-nonIEA-FAM0.5 is PFP predictions using the new PFPDB but only uses non-IEA (</w:t>
      </w:r>
      <w:r w:rsidRPr="00F54504">
        <w:rPr>
          <w:shd w:val="clear" w:color="auto" w:fill="FFFFFF"/>
        </w:rPr>
        <w:t>Inferred from Electronic </w:t>
      </w:r>
      <w:r w:rsidRPr="00F54504">
        <w:rPr>
          <w:bCs/>
          <w:shd w:val="clear" w:color="auto" w:fill="FFFFFF"/>
        </w:rPr>
        <w:t>Annotation</w:t>
      </w:r>
      <w:r w:rsidRPr="00F54504">
        <w:rPr>
          <w:shd w:val="clear" w:color="auto" w:fill="FFFFFF"/>
        </w:rPr>
        <w:t>)</w:t>
      </w:r>
      <w:r w:rsidRPr="00F54504">
        <w:t xml:space="preserve"> GO terms with 0.</w:t>
      </w:r>
      <w:r w:rsidR="007E4188">
        <w:t xml:space="preserve">5 for the FAM threshold value. </w:t>
      </w:r>
      <w:r w:rsidRPr="00F54504">
        <w:t xml:space="preserve">The y-axis is the average F-max score over all benchmark targets. </w:t>
      </w:r>
      <w:r w:rsidRPr="00F54504">
        <w:rPr>
          <w:b/>
        </w:rPr>
        <w:t>A</w:t>
      </w:r>
      <w:r w:rsidRPr="00F54504">
        <w:t xml:space="preserve">, Evaluation was done on only Biological Process (BP) GO terms. </w:t>
      </w:r>
      <w:r w:rsidRPr="00F54504">
        <w:rPr>
          <w:b/>
        </w:rPr>
        <w:t>B</w:t>
      </w:r>
      <w:r w:rsidRPr="00F54504">
        <w:t>, Evaluation only on Molecular Function (MF) GO terms.</w:t>
      </w:r>
    </w:p>
    <w:p w:rsidR="00A86599" w:rsidRDefault="00A86599" w:rsidP="00094143">
      <w:pPr>
        <w:jc w:val="both"/>
      </w:pPr>
    </w:p>
    <w:p w:rsidR="00A86599" w:rsidRDefault="00A86599" w:rsidP="00103D47">
      <w:pPr>
        <w:spacing w:line="360" w:lineRule="auto"/>
        <w:ind w:firstLine="720"/>
        <w:jc w:val="both"/>
      </w:pPr>
      <w:r>
        <w:t xml:space="preserve">Benchmark results of PFP with the old and the updated PFPDB using the exact GO terms (in predictions and true annotations) without parental propagation are shown in Figure S1. For </w:t>
      </w:r>
      <w:r>
        <w:lastRenderedPageBreak/>
        <w:t xml:space="preserve">PFP with the updated PFPDB, different functional association matrix (FAM) score cut-offs were used. Figure S1 shows predictions for the Biological </w:t>
      </w:r>
      <w:r w:rsidRPr="00AD2039">
        <w:t xml:space="preserve">Process (BP) GO category (Figure </w:t>
      </w:r>
      <w:r>
        <w:t>S</w:t>
      </w:r>
      <w:r w:rsidRPr="00AD2039">
        <w:t xml:space="preserve">1A) and for Molecular Function (MF) GO category (Figure </w:t>
      </w:r>
      <w:r>
        <w:t>S</w:t>
      </w:r>
      <w:r w:rsidRPr="00AD2039">
        <w:t>1B) separately. In Figure 1A, all of the PFP predictions with the new PFPDB performed better than PFP with the old database (PFP-BP-OLD). For PFP-BP/MF-OLD, a FAM threshold of 0.9 was used. Among five different FAM threshold values (0.25 to 0.9) used, PFP-BP</w:t>
      </w:r>
      <w:r w:rsidRPr="00B852DB">
        <w:t xml:space="preserve">-FAM0.9 showed the largest average </w:t>
      </w:r>
      <w:proofErr w:type="spellStart"/>
      <w:r w:rsidRPr="00B852DB">
        <w:t>Fmax</w:t>
      </w:r>
      <w:proofErr w:type="spellEnd"/>
      <w:r w:rsidRPr="00B852DB">
        <w:t xml:space="preserve"> accuracy across all the E-value</w:t>
      </w:r>
      <w:r>
        <w:t xml:space="preserve"> cut-off scores. At the first E-value cut-off, 0.0, PFP-BP-FAM0.9 showed the largest average </w:t>
      </w:r>
      <w:proofErr w:type="spellStart"/>
      <w:r>
        <w:t>Fmax</w:t>
      </w:r>
      <w:proofErr w:type="spellEnd"/>
      <w:r>
        <w:t xml:space="preserve"> score of 0.2912, while PFP-BP-FAM0.75 the second highest score of 0.2864. Comparing the results using the full PFPDB (PFP-BP-FAM0.5) and those using a subset of GO terms in PFPDB that have experimental evidence (i.e. GO terms that are not </w:t>
      </w:r>
      <w:r w:rsidRPr="007026A8">
        <w:rPr>
          <w:shd w:val="clear" w:color="auto" w:fill="FFFFFF"/>
        </w:rPr>
        <w:t>Inferred from Electronic </w:t>
      </w:r>
      <w:r w:rsidRPr="007026A8">
        <w:rPr>
          <w:bCs/>
          <w:shd w:val="clear" w:color="auto" w:fill="FFFFFF"/>
        </w:rPr>
        <w:t>Annotation</w:t>
      </w:r>
      <w:r>
        <w:t xml:space="preserve">, non-IEA) (PFP-BP-nonIEA-FAM0.5), the former had a larger average </w:t>
      </w:r>
      <w:proofErr w:type="spellStart"/>
      <w:r>
        <w:t>Fmax</w:t>
      </w:r>
      <w:proofErr w:type="spellEnd"/>
      <w:r>
        <w:t xml:space="preserve"> score.</w:t>
      </w:r>
    </w:p>
    <w:p w:rsidR="00A86599" w:rsidRDefault="00A86599" w:rsidP="00103D47">
      <w:pPr>
        <w:spacing w:line="360" w:lineRule="auto"/>
        <w:ind w:firstLine="720"/>
        <w:jc w:val="both"/>
      </w:pPr>
      <w:r>
        <w:t xml:space="preserve">Figure 1B is the performance on MF GO terms. Overall, predictions for MF (Figure 1B) were higher than for BP (Figure 1A). The best-performing prediction setting for MF was again PFP-MF-FAM0.9, with an average </w:t>
      </w:r>
      <w:proofErr w:type="spellStart"/>
      <w:r>
        <w:t>Fmax</w:t>
      </w:r>
      <w:proofErr w:type="spellEnd"/>
      <w:r>
        <w:t xml:space="preserve"> score of 0.4089 at an E-value cut-off of 0.0, and PFP-MF-FAM0.75 was the second best (0.396). Consistent with Figure 1A, PFP with the old database was the worst (an </w:t>
      </w:r>
      <w:proofErr w:type="spellStart"/>
      <w:r>
        <w:t>Fmax</w:t>
      </w:r>
      <w:proofErr w:type="spellEnd"/>
      <w:r>
        <w:t xml:space="preserve"> score of 0.2722 at an E-value cut-off of 0.0</w:t>
      </w:r>
      <w:r w:rsidRPr="0088523A">
        <w:t xml:space="preserve">). </w:t>
      </w:r>
    </w:p>
    <w:p w:rsidR="00A86599" w:rsidRPr="00F54504" w:rsidRDefault="00103D47" w:rsidP="00103D47">
      <w:pPr>
        <w:spacing w:after="200" w:line="276" w:lineRule="auto"/>
      </w:pPr>
      <w:r>
        <w:br w:type="page"/>
      </w:r>
    </w:p>
    <w:p w:rsidR="00425688" w:rsidRPr="00F54504" w:rsidRDefault="00425688" w:rsidP="00094143">
      <w:pPr>
        <w:jc w:val="both"/>
      </w:pPr>
      <w:r w:rsidRPr="00F54504">
        <w:rPr>
          <w:noProof/>
          <w:lang w:val="en-US" w:eastAsia="ja-JP"/>
        </w:rPr>
        <w:lastRenderedPageBreak/>
        <w:drawing>
          <wp:inline distT="0" distB="0" distL="0" distR="0">
            <wp:extent cx="4122420" cy="28275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r.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3677" cy="2828419"/>
                    </a:xfrm>
                    <a:prstGeom prst="rect">
                      <a:avLst/>
                    </a:prstGeom>
                  </pic:spPr>
                </pic:pic>
              </a:graphicData>
            </a:graphic>
          </wp:inline>
        </w:drawing>
      </w:r>
    </w:p>
    <w:p w:rsidR="00094143" w:rsidRPr="00F54504" w:rsidRDefault="00094143" w:rsidP="00094143">
      <w:pPr>
        <w:pStyle w:val="Heading2"/>
        <w:jc w:val="both"/>
        <w:rPr>
          <w:rFonts w:ascii="Times New Roman" w:hAnsi="Times New Roman" w:cs="Times New Roman"/>
        </w:rPr>
      </w:pPr>
      <w:r w:rsidRPr="00F54504">
        <w:rPr>
          <w:rFonts w:ascii="Times New Roman" w:hAnsi="Times New Roman" w:cs="Times New Roman"/>
        </w:rPr>
        <w:t xml:space="preserve">Figure </w:t>
      </w:r>
      <w:r w:rsidR="008A33B1" w:rsidRPr="00F54504">
        <w:rPr>
          <w:rFonts w:ascii="Times New Roman" w:hAnsi="Times New Roman" w:cs="Times New Roman"/>
        </w:rPr>
        <w:t>S</w:t>
      </w:r>
      <w:r w:rsidRPr="00F54504">
        <w:rPr>
          <w:rFonts w:ascii="Times New Roman" w:hAnsi="Times New Roman" w:cs="Times New Roman"/>
        </w:rPr>
        <w:t>2. Performance of PFP and E</w:t>
      </w:r>
      <w:r w:rsidR="002202EF">
        <w:rPr>
          <w:rFonts w:ascii="Times New Roman" w:hAnsi="Times New Roman" w:cs="Times New Roman"/>
        </w:rPr>
        <w:t>SG evaluated on</w:t>
      </w:r>
      <w:r w:rsidR="004C1299">
        <w:rPr>
          <w:rFonts w:ascii="Times New Roman" w:hAnsi="Times New Roman" w:cs="Times New Roman"/>
        </w:rPr>
        <w:t xml:space="preserve"> exact GO terms </w:t>
      </w:r>
      <w:r w:rsidR="004C1299" w:rsidRPr="004C1299">
        <w:rPr>
          <w:rFonts w:ascii="Times New Roman" w:hAnsi="Times New Roman" w:cs="Times New Roman"/>
          <w:highlight w:val="yellow"/>
        </w:rPr>
        <w:t>from all three categories.</w:t>
      </w:r>
    </w:p>
    <w:p w:rsidR="00094143" w:rsidRDefault="00094143" w:rsidP="00D178AD">
      <w:pPr>
        <w:pStyle w:val="Heading1"/>
        <w:spacing w:line="276" w:lineRule="auto"/>
        <w:jc w:val="both"/>
        <w:rPr>
          <w:rFonts w:ascii="Times New Roman" w:hAnsi="Times New Roman" w:cs="Times New Roman"/>
          <w:b w:val="0"/>
          <w:sz w:val="24"/>
          <w:szCs w:val="24"/>
        </w:rPr>
      </w:pPr>
      <w:r w:rsidRPr="00F54504">
        <w:rPr>
          <w:rFonts w:ascii="Times New Roman" w:hAnsi="Times New Roman" w:cs="Times New Roman"/>
          <w:b w:val="0"/>
          <w:bCs w:val="0"/>
          <w:kern w:val="0"/>
          <w:sz w:val="24"/>
          <w:szCs w:val="24"/>
        </w:rPr>
        <w:t xml:space="preserve">Performance of PFP and ESG using the old and the new databases. GO terms in all three ontologies (BP, MF, </w:t>
      </w:r>
      <w:proofErr w:type="gramStart"/>
      <w:r w:rsidRPr="00F54504">
        <w:rPr>
          <w:rFonts w:ascii="Times New Roman" w:hAnsi="Times New Roman" w:cs="Times New Roman"/>
          <w:b w:val="0"/>
          <w:bCs w:val="0"/>
          <w:kern w:val="0"/>
          <w:sz w:val="24"/>
          <w:szCs w:val="24"/>
        </w:rPr>
        <w:t>CC</w:t>
      </w:r>
      <w:proofErr w:type="gramEnd"/>
      <w:r w:rsidRPr="00F54504">
        <w:rPr>
          <w:rFonts w:ascii="Times New Roman" w:hAnsi="Times New Roman" w:cs="Times New Roman"/>
          <w:b w:val="0"/>
          <w:bCs w:val="0"/>
          <w:kern w:val="0"/>
          <w:sz w:val="24"/>
          <w:szCs w:val="24"/>
        </w:rPr>
        <w:t xml:space="preserve">) were used in computing </w:t>
      </w:r>
      <w:proofErr w:type="spellStart"/>
      <w:r w:rsidRPr="00F54504">
        <w:rPr>
          <w:rFonts w:ascii="Times New Roman" w:hAnsi="Times New Roman" w:cs="Times New Roman"/>
          <w:b w:val="0"/>
          <w:bCs w:val="0"/>
          <w:kern w:val="0"/>
          <w:sz w:val="24"/>
          <w:szCs w:val="24"/>
        </w:rPr>
        <w:t>Fmax</w:t>
      </w:r>
      <w:proofErr w:type="spellEnd"/>
      <w:r w:rsidRPr="00F54504">
        <w:rPr>
          <w:rFonts w:ascii="Times New Roman" w:hAnsi="Times New Roman" w:cs="Times New Roman"/>
          <w:b w:val="0"/>
          <w:bCs w:val="0"/>
          <w:kern w:val="0"/>
          <w:sz w:val="24"/>
          <w:szCs w:val="24"/>
        </w:rPr>
        <w:t xml:space="preserve">. </w:t>
      </w:r>
      <w:r w:rsidRPr="00F54504">
        <w:rPr>
          <w:rFonts w:ascii="Times New Roman" w:hAnsi="Times New Roman" w:cs="Times New Roman"/>
          <w:b w:val="0"/>
          <w:sz w:val="24"/>
          <w:szCs w:val="24"/>
        </w:rPr>
        <w:t>ESG-Updated and ESG-OLD are prediction sets from ESG using the updated and old databases, respectively.</w:t>
      </w:r>
    </w:p>
    <w:p w:rsidR="00A86477" w:rsidRPr="00A86477" w:rsidRDefault="00A86477" w:rsidP="00A86477"/>
    <w:p w:rsidR="00A00CBC" w:rsidRPr="00360844" w:rsidRDefault="00A00CBC" w:rsidP="00D178AD">
      <w:pPr>
        <w:spacing w:line="360" w:lineRule="auto"/>
        <w:ind w:firstLine="720"/>
        <w:jc w:val="both"/>
      </w:pPr>
      <w:r>
        <w:t xml:space="preserve">In Figure S2, we benchmark the prediction accuracy of PFP and ESG using the old and updated databases using the exact GO terms (in predictions and true annotations) without parental propagation. The </w:t>
      </w:r>
      <w:proofErr w:type="spellStart"/>
      <w:r>
        <w:t>Fmax</w:t>
      </w:r>
      <w:proofErr w:type="spellEnd"/>
      <w:r>
        <w:t xml:space="preserve"> score was computed using GO terms for all three ontologies (BP, MF, and Cellular Component (CC)). ESG with the updated database (ESG-Updated) performed the best (average </w:t>
      </w:r>
      <w:proofErr w:type="spellStart"/>
      <w:r>
        <w:t>Fmax</w:t>
      </w:r>
      <w:proofErr w:type="spellEnd"/>
      <w:r>
        <w:t xml:space="preserve"> of 0.5817 at an E-value cut-off of 0.0) among the eight settings compared. ESG-OLD was the second best (an average </w:t>
      </w:r>
      <w:proofErr w:type="spellStart"/>
      <w:r>
        <w:t>Fmax</w:t>
      </w:r>
      <w:proofErr w:type="spellEnd"/>
      <w:r>
        <w:t xml:space="preserve"> of 0.4906 at E-</w:t>
      </w:r>
      <w:r w:rsidRPr="00360844">
        <w:t>value 0</w:t>
      </w:r>
      <w:r>
        <w:t>.0</w:t>
      </w:r>
      <w:r w:rsidRPr="00360844">
        <w:t xml:space="preserve">), and PFP-OLD has the lowest accuracy (an average </w:t>
      </w:r>
      <w:proofErr w:type="spellStart"/>
      <w:r w:rsidRPr="00360844">
        <w:t>Fmax</w:t>
      </w:r>
      <w:proofErr w:type="spellEnd"/>
      <w:r w:rsidRPr="00360844">
        <w:t xml:space="preserve"> </w:t>
      </w:r>
      <w:r>
        <w:t>of 0.1919</w:t>
      </w:r>
      <w:r w:rsidRPr="00360844">
        <w:t xml:space="preserve"> at E-value 0</w:t>
      </w:r>
      <w:r>
        <w:t>.0</w:t>
      </w:r>
      <w:r w:rsidRPr="00360844">
        <w:t>).</w:t>
      </w:r>
    </w:p>
    <w:p w:rsidR="00A00CBC" w:rsidRPr="00A00CBC" w:rsidRDefault="00A00CBC" w:rsidP="00A00CBC"/>
    <w:p w:rsidR="00BB72AF" w:rsidRPr="00F54504" w:rsidRDefault="00BB72AF" w:rsidP="00BB72AF"/>
    <w:p w:rsidR="003620A6" w:rsidRPr="00F54504" w:rsidRDefault="003620A6" w:rsidP="003620A6">
      <w:r w:rsidRPr="00F54504">
        <w:rPr>
          <w:noProof/>
          <w:lang w:val="en-US" w:eastAsia="ja-JP"/>
        </w:rPr>
        <w:lastRenderedPageBreak/>
        <w:drawing>
          <wp:inline distT="0" distB="0" distL="0" distR="0">
            <wp:extent cx="5943600" cy="28562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eps"/>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56230"/>
                    </a:xfrm>
                    <a:prstGeom prst="rect">
                      <a:avLst/>
                    </a:prstGeom>
                  </pic:spPr>
                </pic:pic>
              </a:graphicData>
            </a:graphic>
          </wp:inline>
        </w:drawing>
      </w:r>
    </w:p>
    <w:p w:rsidR="00B00A8A" w:rsidRDefault="003620A6" w:rsidP="00492D52">
      <w:pPr>
        <w:spacing w:line="276" w:lineRule="auto"/>
      </w:pPr>
      <w:r w:rsidRPr="00F54504">
        <w:rPr>
          <w:b/>
        </w:rPr>
        <w:t>Figure S3.</w:t>
      </w:r>
      <w:r w:rsidRPr="00F54504">
        <w:t xml:space="preserve"> </w:t>
      </w:r>
      <w:r w:rsidRPr="00F54504">
        <w:rPr>
          <w:b/>
        </w:rPr>
        <w:t>Performance of PFP using IEA and non-IEA GO terms</w:t>
      </w:r>
      <w:r w:rsidR="00060B14">
        <w:rPr>
          <w:b/>
        </w:rPr>
        <w:t xml:space="preserve"> </w:t>
      </w:r>
      <w:r w:rsidR="00060B14" w:rsidRPr="00060B14">
        <w:rPr>
          <w:b/>
          <w:highlight w:val="yellow"/>
        </w:rPr>
        <w:t>from BP and MF categories</w:t>
      </w:r>
      <w:r w:rsidRPr="00060B14">
        <w:rPr>
          <w:b/>
          <w:highlight w:val="yellow"/>
        </w:rPr>
        <w:t>.</w:t>
      </w:r>
      <w:bookmarkStart w:id="0" w:name="_GoBack"/>
      <w:bookmarkEnd w:id="0"/>
      <w:r w:rsidRPr="00F54504">
        <w:rPr>
          <w:b/>
        </w:rPr>
        <w:t xml:space="preserve"> </w:t>
      </w:r>
      <w:r w:rsidRPr="00F54504">
        <w:t xml:space="preserve">Non-IEA GO annotations both from the PFPDB annotation database and the benchmark dataset are </w:t>
      </w:r>
      <w:r w:rsidR="00AE5B72" w:rsidRPr="00F54504">
        <w:t>excluded</w:t>
      </w:r>
      <w:r w:rsidRPr="00F54504">
        <w:t xml:space="preserve"> in the non-IEA curve shown in green</w:t>
      </w:r>
      <w:r w:rsidRPr="00F54504">
        <w:rPr>
          <w:b/>
        </w:rPr>
        <w:t xml:space="preserve"> </w:t>
      </w:r>
      <w:proofErr w:type="gramStart"/>
      <w:r w:rsidRPr="00F54504">
        <w:rPr>
          <w:b/>
        </w:rPr>
        <w:t>A</w:t>
      </w:r>
      <w:proofErr w:type="gramEnd"/>
      <w:r w:rsidRPr="00F54504">
        <w:rPr>
          <w:b/>
        </w:rPr>
        <w:t xml:space="preserve">, </w:t>
      </w:r>
      <w:r w:rsidRPr="00F54504">
        <w:t>evaluation using BP GO terms only</w:t>
      </w:r>
      <w:r w:rsidR="006B3FB8">
        <w:t>;</w:t>
      </w:r>
      <w:r w:rsidRPr="00F54504">
        <w:t xml:space="preserve"> </w:t>
      </w:r>
      <w:r w:rsidRPr="00F54504">
        <w:rPr>
          <w:b/>
        </w:rPr>
        <w:t xml:space="preserve">B, </w:t>
      </w:r>
      <w:r w:rsidRPr="00F54504">
        <w:t>evaluation using MF GO terms only</w:t>
      </w:r>
      <w:r w:rsidR="00AA61FD" w:rsidRPr="00F54504">
        <w:t>.</w:t>
      </w:r>
    </w:p>
    <w:p w:rsidR="00B00A8A" w:rsidRPr="00F54504" w:rsidRDefault="00B00A8A" w:rsidP="003620A6"/>
    <w:p w:rsidR="00AE5B72" w:rsidRPr="00F54504" w:rsidRDefault="00AE5B72" w:rsidP="003620A6">
      <w:pPr>
        <w:rPr>
          <w:sz w:val="22"/>
          <w:szCs w:val="28"/>
        </w:rPr>
      </w:pPr>
      <w:r w:rsidRPr="00F54504">
        <w:rPr>
          <w:noProof/>
          <w:sz w:val="22"/>
          <w:szCs w:val="28"/>
          <w:lang w:val="en-US" w:eastAsia="ja-JP"/>
        </w:rPr>
        <w:drawing>
          <wp:inline distT="0" distB="0" distL="0" distR="0">
            <wp:extent cx="3726180" cy="2901097"/>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ep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28736" cy="2903087"/>
                    </a:xfrm>
                    <a:prstGeom prst="rect">
                      <a:avLst/>
                    </a:prstGeom>
                  </pic:spPr>
                </pic:pic>
              </a:graphicData>
            </a:graphic>
          </wp:inline>
        </w:drawing>
      </w:r>
    </w:p>
    <w:p w:rsidR="00AE5B72" w:rsidRPr="00492D52" w:rsidRDefault="00AE5B72" w:rsidP="00492D52">
      <w:pPr>
        <w:spacing w:line="276" w:lineRule="auto"/>
      </w:pPr>
      <w:r w:rsidRPr="00F54504">
        <w:rPr>
          <w:b/>
        </w:rPr>
        <w:t>Figure S4.</w:t>
      </w:r>
      <w:r w:rsidRPr="00F54504">
        <w:t xml:space="preserve"> </w:t>
      </w:r>
      <w:r w:rsidRPr="00F54504">
        <w:rPr>
          <w:b/>
          <w:sz w:val="22"/>
          <w:szCs w:val="28"/>
        </w:rPr>
        <w:t>Performance of PFP using IEA and non-IEA GO terms</w:t>
      </w:r>
      <w:r w:rsidR="008B0300">
        <w:rPr>
          <w:b/>
          <w:sz w:val="22"/>
          <w:szCs w:val="28"/>
        </w:rPr>
        <w:t xml:space="preserve"> </w:t>
      </w:r>
      <w:r w:rsidR="008B0300" w:rsidRPr="008B0300">
        <w:rPr>
          <w:b/>
          <w:sz w:val="22"/>
          <w:szCs w:val="28"/>
          <w:highlight w:val="yellow"/>
        </w:rPr>
        <w:t>of all three GO categories</w:t>
      </w:r>
      <w:r w:rsidRPr="008B0300">
        <w:rPr>
          <w:b/>
          <w:sz w:val="22"/>
          <w:szCs w:val="28"/>
          <w:highlight w:val="yellow"/>
        </w:rPr>
        <w:t>.</w:t>
      </w:r>
      <w:r w:rsidRPr="00F54504">
        <w:rPr>
          <w:b/>
          <w:sz w:val="22"/>
          <w:szCs w:val="28"/>
        </w:rPr>
        <w:t xml:space="preserve"> </w:t>
      </w:r>
      <w:r w:rsidRPr="00492D52">
        <w:t>Non-IEA GO annotations both from the PFPDB annotation database and the benchmark dataset are excluded in the non-IEA curve shown in green</w:t>
      </w:r>
      <w:r w:rsidRPr="00492D52">
        <w:rPr>
          <w:b/>
        </w:rPr>
        <w:t xml:space="preserve">. </w:t>
      </w:r>
      <w:r w:rsidRPr="00492D52">
        <w:t xml:space="preserve">GO terms from all three ontologies (BP, MF, </w:t>
      </w:r>
      <w:proofErr w:type="gramStart"/>
      <w:r w:rsidRPr="00492D52">
        <w:t>CC</w:t>
      </w:r>
      <w:proofErr w:type="gramEnd"/>
      <w:r w:rsidRPr="00492D52">
        <w:t xml:space="preserve">) are used in the evaluation. </w:t>
      </w:r>
    </w:p>
    <w:p w:rsidR="00AE5B72" w:rsidRPr="00F54504" w:rsidRDefault="00AE5B72" w:rsidP="003620A6">
      <w:pPr>
        <w:rPr>
          <w:sz w:val="22"/>
          <w:szCs w:val="28"/>
        </w:rPr>
      </w:pPr>
    </w:p>
    <w:p w:rsidR="00281ECD" w:rsidRDefault="00281ECD" w:rsidP="00492D52">
      <w:pPr>
        <w:spacing w:line="360" w:lineRule="auto"/>
        <w:jc w:val="both"/>
      </w:pPr>
      <w:r>
        <w:lastRenderedPageBreak/>
        <w:t>In Figure S3-4, we compare the benchmark performances of PFP using IEA and non-IEA annotations. In the non-IEA setting, we use the non-IEA version of the annotation database PFPDB and also the non-IEA version of the true annotations of the benchmark dataset (unlike the non-IEA setting used in the main manuscript, where we included IEA annotations of the benchmark dataset). In Figure S3, we compare and non-IEA benchmark performance of PFP for BP (S3A) and MF (S3B) separately. In both cases, the setting that includes IEA annotations (blue lines, i.e., PFP-BP-FAM0.5 in S3A and PFP-MF-FAM0.5 in S3B) performs significantly better than the IEA versions (gr</w:t>
      </w:r>
      <w:r w:rsidR="005E2D53">
        <w:t xml:space="preserve">een lines in Figure S3A-B). In </w:t>
      </w:r>
      <w:r w:rsidR="005E2D53" w:rsidRPr="003C3827">
        <w:rPr>
          <w:highlight w:val="yellow"/>
        </w:rPr>
        <w:t>F</w:t>
      </w:r>
      <w:r>
        <w:t xml:space="preserve">igure S4, similar comparison is done by including GO terms from all three ontologies (BP, MF, CC) and further separation between the two (inclusion and exclusion of IEA terms) settings is noticed. The PFP-FAM-0.5 with inclusions of IEA achieves better </w:t>
      </w:r>
      <w:proofErr w:type="spellStart"/>
      <w:r>
        <w:t>Fmax</w:t>
      </w:r>
      <w:proofErr w:type="spellEnd"/>
      <w:r>
        <w:t xml:space="preserve"> score (0.7338). </w:t>
      </w:r>
    </w:p>
    <w:p w:rsidR="0071473A" w:rsidRDefault="0071473A"/>
    <w:p w:rsidR="008600F4" w:rsidRDefault="008600F4"/>
    <w:p w:rsidR="0071473A" w:rsidRDefault="0071473A">
      <w:r>
        <w:rPr>
          <w:noProof/>
          <w:lang w:val="en-US" w:eastAsia="ja-JP"/>
        </w:rPr>
        <w:drawing>
          <wp:inline distT="0" distB="0" distL="0" distR="0">
            <wp:extent cx="5943600" cy="271970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4.eps"/>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719705"/>
                    </a:xfrm>
                    <a:prstGeom prst="rect">
                      <a:avLst/>
                    </a:prstGeom>
                  </pic:spPr>
                </pic:pic>
              </a:graphicData>
            </a:graphic>
          </wp:inline>
        </w:drawing>
      </w:r>
    </w:p>
    <w:p w:rsidR="00107F0D" w:rsidRPr="00CD1C25" w:rsidRDefault="00107F0D" w:rsidP="00EB0B15">
      <w:pPr>
        <w:pStyle w:val="Heading2"/>
        <w:spacing w:line="276" w:lineRule="auto"/>
        <w:jc w:val="both"/>
        <w:rPr>
          <w:rFonts w:ascii="Times New Roman" w:hAnsi="Times New Roman" w:cs="Times New Roman"/>
          <w:sz w:val="24"/>
          <w:szCs w:val="24"/>
        </w:rPr>
      </w:pPr>
      <w:r w:rsidRPr="00CD1C25">
        <w:rPr>
          <w:rFonts w:ascii="Times New Roman" w:hAnsi="Times New Roman" w:cs="Times New Roman"/>
          <w:sz w:val="24"/>
          <w:szCs w:val="24"/>
        </w:rPr>
        <w:t xml:space="preserve">Figure </w:t>
      </w:r>
      <w:r w:rsidR="0013030A" w:rsidRPr="00CD1C25">
        <w:rPr>
          <w:rFonts w:ascii="Times New Roman" w:hAnsi="Times New Roman" w:cs="Times New Roman"/>
          <w:sz w:val="24"/>
          <w:szCs w:val="24"/>
        </w:rPr>
        <w:t>S5</w:t>
      </w:r>
      <w:r w:rsidRPr="00CD1C25">
        <w:rPr>
          <w:rFonts w:ascii="Times New Roman" w:hAnsi="Times New Roman" w:cs="Times New Roman"/>
          <w:sz w:val="24"/>
          <w:szCs w:val="24"/>
        </w:rPr>
        <w:t>.  Ranks of CONS and FPM among</w:t>
      </w:r>
      <w:r w:rsidR="00662A0F">
        <w:rPr>
          <w:rFonts w:ascii="Times New Roman" w:hAnsi="Times New Roman" w:cs="Times New Roman"/>
          <w:sz w:val="24"/>
          <w:szCs w:val="24"/>
        </w:rPr>
        <w:t xml:space="preserve"> the</w:t>
      </w:r>
      <w:r w:rsidRPr="00CD1C25">
        <w:rPr>
          <w:rFonts w:ascii="Times New Roman" w:hAnsi="Times New Roman" w:cs="Times New Roman"/>
          <w:sz w:val="24"/>
          <w:szCs w:val="24"/>
        </w:rPr>
        <w:t xml:space="preserve"> benchmarked methods. </w:t>
      </w:r>
    </w:p>
    <w:p w:rsidR="00107F0D" w:rsidRPr="00CD1C25" w:rsidRDefault="00107F0D" w:rsidP="00EB0B15">
      <w:pPr>
        <w:spacing w:line="276" w:lineRule="auto"/>
      </w:pPr>
      <w:r w:rsidRPr="00CD1C25">
        <w:t xml:space="preserve">The fraction of the queries where predictions of </w:t>
      </w:r>
      <w:r w:rsidRPr="00CD1C25">
        <w:rPr>
          <w:b/>
        </w:rPr>
        <w:t>A</w:t>
      </w:r>
      <w:r w:rsidRPr="00CD1C25">
        <w:t xml:space="preserve">, CONS, or </w:t>
      </w:r>
      <w:r w:rsidRPr="00CD1C25">
        <w:rPr>
          <w:b/>
        </w:rPr>
        <w:t>B</w:t>
      </w:r>
      <w:r w:rsidRPr="00CD1C25">
        <w:t xml:space="preserve">, FPM had the largest </w:t>
      </w:r>
      <w:proofErr w:type="spellStart"/>
      <w:r w:rsidRPr="00CD1C25">
        <w:t>Fmax</w:t>
      </w:r>
      <w:proofErr w:type="spellEnd"/>
      <w:r w:rsidRPr="00CD1C25">
        <w:t xml:space="preserve"> score, the second largest, and so on down to the lowest </w:t>
      </w:r>
      <w:proofErr w:type="spellStart"/>
      <w:r w:rsidRPr="00CD1C25">
        <w:t>Fmax</w:t>
      </w:r>
      <w:proofErr w:type="spellEnd"/>
      <w:r w:rsidRPr="00CD1C25">
        <w:t xml:space="preserve"> score.</w:t>
      </w:r>
      <w:r w:rsidR="00B96A23" w:rsidRPr="00CD1C25">
        <w:t xml:space="preserve"> </w:t>
      </w:r>
      <w:r w:rsidR="000965CA" w:rsidRPr="00D969F5">
        <w:rPr>
          <w:highlight w:val="yellow"/>
        </w:rPr>
        <w:t>The fraction of CONS-1</w:t>
      </w:r>
      <w:r w:rsidR="000965CA" w:rsidRPr="00D969F5">
        <w:rPr>
          <w:highlight w:val="yellow"/>
          <w:vertAlign w:val="superscript"/>
        </w:rPr>
        <w:t>st</w:t>
      </w:r>
      <w:r w:rsidR="000965CA" w:rsidRPr="00D969F5">
        <w:rPr>
          <w:highlight w:val="yellow"/>
        </w:rPr>
        <w:t xml:space="preserve"> and FPM-1</w:t>
      </w:r>
      <w:r w:rsidR="000965CA" w:rsidRPr="00D969F5">
        <w:rPr>
          <w:highlight w:val="yellow"/>
          <w:vertAlign w:val="superscript"/>
        </w:rPr>
        <w:t>st</w:t>
      </w:r>
      <w:r w:rsidR="000965CA" w:rsidRPr="00D969F5">
        <w:rPr>
          <w:highlight w:val="yellow"/>
        </w:rPr>
        <w:t xml:space="preserve"> is the same as the value of CONS and FPM in Figure 3.</w:t>
      </w:r>
      <w:r w:rsidR="000965CA">
        <w:t xml:space="preserve"> </w:t>
      </w:r>
      <w:r w:rsidR="00B96A23" w:rsidRPr="00CD1C25">
        <w:t xml:space="preserve">Note that </w:t>
      </w:r>
      <w:r w:rsidR="00C54EAA" w:rsidRPr="00CD1C25">
        <w:t xml:space="preserve">there are cases that </w:t>
      </w:r>
      <w:r w:rsidR="007366C2" w:rsidRPr="00CD1C25">
        <w:t xml:space="preserve">multiple methods tied for the largest </w:t>
      </w:r>
      <w:proofErr w:type="spellStart"/>
      <w:r w:rsidR="007366C2" w:rsidRPr="00CD1C25">
        <w:t>Fmax</w:t>
      </w:r>
      <w:proofErr w:type="spellEnd"/>
      <w:r w:rsidR="007366C2" w:rsidRPr="00CD1C25">
        <w:t xml:space="preserve"> score.</w:t>
      </w:r>
    </w:p>
    <w:p w:rsidR="00107F0D" w:rsidRDefault="00107F0D"/>
    <w:p w:rsidR="00B96A23" w:rsidRPr="00F54504" w:rsidRDefault="00B96A23"/>
    <w:sectPr w:rsidR="00B96A23" w:rsidRPr="00F5450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7753" w:rsidRDefault="00427753" w:rsidP="00E206F0">
      <w:pPr>
        <w:spacing w:line="240" w:lineRule="auto"/>
      </w:pPr>
      <w:r>
        <w:separator/>
      </w:r>
    </w:p>
  </w:endnote>
  <w:endnote w:type="continuationSeparator" w:id="0">
    <w:p w:rsidR="00427753" w:rsidRDefault="00427753" w:rsidP="00E206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6539742"/>
      <w:docPartObj>
        <w:docPartGallery w:val="Page Numbers (Bottom of Page)"/>
        <w:docPartUnique/>
      </w:docPartObj>
    </w:sdtPr>
    <w:sdtEndPr>
      <w:rPr>
        <w:noProof/>
      </w:rPr>
    </w:sdtEndPr>
    <w:sdtContent>
      <w:p w:rsidR="00E206F0" w:rsidRDefault="00E206F0">
        <w:pPr>
          <w:pStyle w:val="Footer"/>
          <w:jc w:val="center"/>
        </w:pPr>
        <w:r>
          <w:fldChar w:fldCharType="begin"/>
        </w:r>
        <w:r>
          <w:instrText xml:space="preserve"> PAGE   \* MERGEFORMAT </w:instrText>
        </w:r>
        <w:r>
          <w:fldChar w:fldCharType="separate"/>
        </w:r>
        <w:r w:rsidR="00060B14">
          <w:rPr>
            <w:noProof/>
          </w:rPr>
          <w:t>5</w:t>
        </w:r>
        <w:r>
          <w:rPr>
            <w:noProof/>
          </w:rPr>
          <w:fldChar w:fldCharType="end"/>
        </w:r>
      </w:p>
    </w:sdtContent>
  </w:sdt>
  <w:p w:rsidR="00E206F0" w:rsidRDefault="00E20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7753" w:rsidRDefault="00427753" w:rsidP="00E206F0">
      <w:pPr>
        <w:spacing w:line="240" w:lineRule="auto"/>
      </w:pPr>
      <w:r>
        <w:separator/>
      </w:r>
    </w:p>
  </w:footnote>
  <w:footnote w:type="continuationSeparator" w:id="0">
    <w:p w:rsidR="00427753" w:rsidRDefault="00427753" w:rsidP="00E206F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F81"/>
    <w:rsid w:val="000013D8"/>
    <w:rsid w:val="00007358"/>
    <w:rsid w:val="00012132"/>
    <w:rsid w:val="00016E18"/>
    <w:rsid w:val="00036A88"/>
    <w:rsid w:val="00041085"/>
    <w:rsid w:val="00041FA1"/>
    <w:rsid w:val="000420D6"/>
    <w:rsid w:val="0004337D"/>
    <w:rsid w:val="00043B2D"/>
    <w:rsid w:val="00046186"/>
    <w:rsid w:val="00051A84"/>
    <w:rsid w:val="00051D51"/>
    <w:rsid w:val="000522BB"/>
    <w:rsid w:val="00060B14"/>
    <w:rsid w:val="00060DA1"/>
    <w:rsid w:val="00061F63"/>
    <w:rsid w:val="00062FE8"/>
    <w:rsid w:val="00070021"/>
    <w:rsid w:val="000707DB"/>
    <w:rsid w:val="000709CE"/>
    <w:rsid w:val="000759A6"/>
    <w:rsid w:val="0009381A"/>
    <w:rsid w:val="00094143"/>
    <w:rsid w:val="000965CA"/>
    <w:rsid w:val="00096D44"/>
    <w:rsid w:val="000A3E61"/>
    <w:rsid w:val="000A573F"/>
    <w:rsid w:val="000B1669"/>
    <w:rsid w:val="000B3AED"/>
    <w:rsid w:val="000B3D58"/>
    <w:rsid w:val="000B7423"/>
    <w:rsid w:val="000C3204"/>
    <w:rsid w:val="000C495E"/>
    <w:rsid w:val="000D2719"/>
    <w:rsid w:val="000D4990"/>
    <w:rsid w:val="000D5F96"/>
    <w:rsid w:val="000D67BC"/>
    <w:rsid w:val="000F0C1C"/>
    <w:rsid w:val="000F5591"/>
    <w:rsid w:val="000F6CC7"/>
    <w:rsid w:val="001022A3"/>
    <w:rsid w:val="00103D47"/>
    <w:rsid w:val="0010567D"/>
    <w:rsid w:val="00105CAB"/>
    <w:rsid w:val="001061AF"/>
    <w:rsid w:val="00106850"/>
    <w:rsid w:val="00107F0D"/>
    <w:rsid w:val="00107F9C"/>
    <w:rsid w:val="00112B29"/>
    <w:rsid w:val="00114311"/>
    <w:rsid w:val="001278D6"/>
    <w:rsid w:val="0013030A"/>
    <w:rsid w:val="00130F81"/>
    <w:rsid w:val="0014787B"/>
    <w:rsid w:val="00153DC2"/>
    <w:rsid w:val="00165502"/>
    <w:rsid w:val="00171F35"/>
    <w:rsid w:val="00175B16"/>
    <w:rsid w:val="0018212B"/>
    <w:rsid w:val="001863B5"/>
    <w:rsid w:val="0019117E"/>
    <w:rsid w:val="0019125B"/>
    <w:rsid w:val="001917D3"/>
    <w:rsid w:val="001943A9"/>
    <w:rsid w:val="00196644"/>
    <w:rsid w:val="001A071B"/>
    <w:rsid w:val="001A0BA8"/>
    <w:rsid w:val="001A6194"/>
    <w:rsid w:val="001A69B8"/>
    <w:rsid w:val="001B2B65"/>
    <w:rsid w:val="001C2772"/>
    <w:rsid w:val="001C3D2E"/>
    <w:rsid w:val="001D3EC3"/>
    <w:rsid w:val="001D4189"/>
    <w:rsid w:val="001D6096"/>
    <w:rsid w:val="001D6150"/>
    <w:rsid w:val="001D72EC"/>
    <w:rsid w:val="001E1989"/>
    <w:rsid w:val="001E2618"/>
    <w:rsid w:val="001E2E32"/>
    <w:rsid w:val="001E3922"/>
    <w:rsid w:val="001E4AC1"/>
    <w:rsid w:val="001E7F06"/>
    <w:rsid w:val="001F016D"/>
    <w:rsid w:val="001F1572"/>
    <w:rsid w:val="001F6079"/>
    <w:rsid w:val="002002B2"/>
    <w:rsid w:val="00210628"/>
    <w:rsid w:val="002177B2"/>
    <w:rsid w:val="002202EF"/>
    <w:rsid w:val="002244EA"/>
    <w:rsid w:val="0022516C"/>
    <w:rsid w:val="0022516F"/>
    <w:rsid w:val="00225C5A"/>
    <w:rsid w:val="002263C8"/>
    <w:rsid w:val="00226F5A"/>
    <w:rsid w:val="00226F9C"/>
    <w:rsid w:val="00230C82"/>
    <w:rsid w:val="0023194B"/>
    <w:rsid w:val="00231D5E"/>
    <w:rsid w:val="002329E3"/>
    <w:rsid w:val="0023317C"/>
    <w:rsid w:val="00237ED3"/>
    <w:rsid w:val="00240062"/>
    <w:rsid w:val="00240196"/>
    <w:rsid w:val="00251158"/>
    <w:rsid w:val="00252524"/>
    <w:rsid w:val="002579B6"/>
    <w:rsid w:val="00257D07"/>
    <w:rsid w:val="00261384"/>
    <w:rsid w:val="002630DB"/>
    <w:rsid w:val="00265D84"/>
    <w:rsid w:val="00266DF0"/>
    <w:rsid w:val="00267437"/>
    <w:rsid w:val="00271C9F"/>
    <w:rsid w:val="00272940"/>
    <w:rsid w:val="00276469"/>
    <w:rsid w:val="00280814"/>
    <w:rsid w:val="00281ECD"/>
    <w:rsid w:val="00284BD1"/>
    <w:rsid w:val="00287AD0"/>
    <w:rsid w:val="002962D8"/>
    <w:rsid w:val="002A4252"/>
    <w:rsid w:val="002A6314"/>
    <w:rsid w:val="002B48D7"/>
    <w:rsid w:val="002C1153"/>
    <w:rsid w:val="002C2C30"/>
    <w:rsid w:val="002D1B93"/>
    <w:rsid w:val="002D4D36"/>
    <w:rsid w:val="002D638F"/>
    <w:rsid w:val="002E5596"/>
    <w:rsid w:val="002E65E9"/>
    <w:rsid w:val="002F0400"/>
    <w:rsid w:val="003052A7"/>
    <w:rsid w:val="00310A36"/>
    <w:rsid w:val="003138E8"/>
    <w:rsid w:val="003176A3"/>
    <w:rsid w:val="00320022"/>
    <w:rsid w:val="003216B4"/>
    <w:rsid w:val="00325BC4"/>
    <w:rsid w:val="00326746"/>
    <w:rsid w:val="0032773A"/>
    <w:rsid w:val="003335AD"/>
    <w:rsid w:val="00334BE8"/>
    <w:rsid w:val="003362BF"/>
    <w:rsid w:val="00336D6D"/>
    <w:rsid w:val="00336F34"/>
    <w:rsid w:val="0034262A"/>
    <w:rsid w:val="003464FE"/>
    <w:rsid w:val="00355B81"/>
    <w:rsid w:val="0035668D"/>
    <w:rsid w:val="003576D5"/>
    <w:rsid w:val="003620A6"/>
    <w:rsid w:val="00365B16"/>
    <w:rsid w:val="00374B9A"/>
    <w:rsid w:val="0038450C"/>
    <w:rsid w:val="0038483A"/>
    <w:rsid w:val="00391305"/>
    <w:rsid w:val="00392451"/>
    <w:rsid w:val="00394A69"/>
    <w:rsid w:val="00397B5C"/>
    <w:rsid w:val="003A0C72"/>
    <w:rsid w:val="003A70DC"/>
    <w:rsid w:val="003A7148"/>
    <w:rsid w:val="003B7D98"/>
    <w:rsid w:val="003C04E2"/>
    <w:rsid w:val="003C3827"/>
    <w:rsid w:val="003C58D4"/>
    <w:rsid w:val="003C6D3F"/>
    <w:rsid w:val="003D1AAC"/>
    <w:rsid w:val="003D2921"/>
    <w:rsid w:val="003D3381"/>
    <w:rsid w:val="003D453C"/>
    <w:rsid w:val="003E09C9"/>
    <w:rsid w:val="003E2C77"/>
    <w:rsid w:val="003F14D4"/>
    <w:rsid w:val="003F40B8"/>
    <w:rsid w:val="003F58A5"/>
    <w:rsid w:val="00402920"/>
    <w:rsid w:val="00403AA4"/>
    <w:rsid w:val="00403C42"/>
    <w:rsid w:val="00404B8E"/>
    <w:rsid w:val="004110DF"/>
    <w:rsid w:val="0041161A"/>
    <w:rsid w:val="00415647"/>
    <w:rsid w:val="00422590"/>
    <w:rsid w:val="00423CEE"/>
    <w:rsid w:val="004252B0"/>
    <w:rsid w:val="00425688"/>
    <w:rsid w:val="00427753"/>
    <w:rsid w:val="00434647"/>
    <w:rsid w:val="00437032"/>
    <w:rsid w:val="00440B68"/>
    <w:rsid w:val="00441924"/>
    <w:rsid w:val="0044358C"/>
    <w:rsid w:val="004439D6"/>
    <w:rsid w:val="00443E01"/>
    <w:rsid w:val="00444BC8"/>
    <w:rsid w:val="00447C06"/>
    <w:rsid w:val="0045363A"/>
    <w:rsid w:val="00454D4F"/>
    <w:rsid w:val="00463A90"/>
    <w:rsid w:val="00463EC2"/>
    <w:rsid w:val="00463F4B"/>
    <w:rsid w:val="00464FA8"/>
    <w:rsid w:val="00466F63"/>
    <w:rsid w:val="00467629"/>
    <w:rsid w:val="00470F13"/>
    <w:rsid w:val="00475116"/>
    <w:rsid w:val="00480A6E"/>
    <w:rsid w:val="00481E82"/>
    <w:rsid w:val="004829E4"/>
    <w:rsid w:val="0048598B"/>
    <w:rsid w:val="00492D52"/>
    <w:rsid w:val="004A6791"/>
    <w:rsid w:val="004A7722"/>
    <w:rsid w:val="004B2294"/>
    <w:rsid w:val="004B4506"/>
    <w:rsid w:val="004C1299"/>
    <w:rsid w:val="004C25F6"/>
    <w:rsid w:val="004C4957"/>
    <w:rsid w:val="004C50AC"/>
    <w:rsid w:val="004D0C2B"/>
    <w:rsid w:val="004D1A97"/>
    <w:rsid w:val="004E0B8C"/>
    <w:rsid w:val="004E6EEC"/>
    <w:rsid w:val="004F5ED4"/>
    <w:rsid w:val="004F7D8A"/>
    <w:rsid w:val="004F7E72"/>
    <w:rsid w:val="005015F0"/>
    <w:rsid w:val="00501FCF"/>
    <w:rsid w:val="00503E56"/>
    <w:rsid w:val="00504260"/>
    <w:rsid w:val="005076B8"/>
    <w:rsid w:val="005107AC"/>
    <w:rsid w:val="00516310"/>
    <w:rsid w:val="005163C0"/>
    <w:rsid w:val="00520564"/>
    <w:rsid w:val="00520D56"/>
    <w:rsid w:val="00523E99"/>
    <w:rsid w:val="00525775"/>
    <w:rsid w:val="0052711F"/>
    <w:rsid w:val="005301A6"/>
    <w:rsid w:val="00540B70"/>
    <w:rsid w:val="00543544"/>
    <w:rsid w:val="0055363D"/>
    <w:rsid w:val="00556EF1"/>
    <w:rsid w:val="0056027E"/>
    <w:rsid w:val="005618C9"/>
    <w:rsid w:val="00567831"/>
    <w:rsid w:val="005732AD"/>
    <w:rsid w:val="00586AD4"/>
    <w:rsid w:val="00596DE3"/>
    <w:rsid w:val="005A0384"/>
    <w:rsid w:val="005A2C7E"/>
    <w:rsid w:val="005B015F"/>
    <w:rsid w:val="005B354A"/>
    <w:rsid w:val="005B529B"/>
    <w:rsid w:val="005B56CB"/>
    <w:rsid w:val="005B6AAB"/>
    <w:rsid w:val="005C4D57"/>
    <w:rsid w:val="005C560E"/>
    <w:rsid w:val="005C660A"/>
    <w:rsid w:val="005C7C5D"/>
    <w:rsid w:val="005D0BC8"/>
    <w:rsid w:val="005E2D53"/>
    <w:rsid w:val="005E2DEA"/>
    <w:rsid w:val="005F0A02"/>
    <w:rsid w:val="005F21F5"/>
    <w:rsid w:val="005F2CB6"/>
    <w:rsid w:val="005F6502"/>
    <w:rsid w:val="005F73CC"/>
    <w:rsid w:val="00602B42"/>
    <w:rsid w:val="0061097E"/>
    <w:rsid w:val="00610E14"/>
    <w:rsid w:val="00614C9A"/>
    <w:rsid w:val="00615EF2"/>
    <w:rsid w:val="006207E2"/>
    <w:rsid w:val="00621FF5"/>
    <w:rsid w:val="006231D3"/>
    <w:rsid w:val="00625162"/>
    <w:rsid w:val="0063064F"/>
    <w:rsid w:val="006334B3"/>
    <w:rsid w:val="00635264"/>
    <w:rsid w:val="00636FBB"/>
    <w:rsid w:val="006414AE"/>
    <w:rsid w:val="0064176D"/>
    <w:rsid w:val="00641EB4"/>
    <w:rsid w:val="0064370C"/>
    <w:rsid w:val="0064505D"/>
    <w:rsid w:val="00646192"/>
    <w:rsid w:val="0064793D"/>
    <w:rsid w:val="00647C83"/>
    <w:rsid w:val="00655905"/>
    <w:rsid w:val="00656384"/>
    <w:rsid w:val="00656829"/>
    <w:rsid w:val="0066156F"/>
    <w:rsid w:val="00662A0F"/>
    <w:rsid w:val="00667A24"/>
    <w:rsid w:val="00670FB7"/>
    <w:rsid w:val="00671BA5"/>
    <w:rsid w:val="00672B98"/>
    <w:rsid w:val="00672C3A"/>
    <w:rsid w:val="00673569"/>
    <w:rsid w:val="0067737D"/>
    <w:rsid w:val="006775CD"/>
    <w:rsid w:val="00682521"/>
    <w:rsid w:val="00684132"/>
    <w:rsid w:val="00687FBF"/>
    <w:rsid w:val="00691E05"/>
    <w:rsid w:val="006974BB"/>
    <w:rsid w:val="006B3F34"/>
    <w:rsid w:val="006B3FB8"/>
    <w:rsid w:val="006C0033"/>
    <w:rsid w:val="006C2E3C"/>
    <w:rsid w:val="006C6917"/>
    <w:rsid w:val="006C6C83"/>
    <w:rsid w:val="006D06E9"/>
    <w:rsid w:val="006D0A56"/>
    <w:rsid w:val="006D1107"/>
    <w:rsid w:val="006E157E"/>
    <w:rsid w:val="006E6D72"/>
    <w:rsid w:val="006F2069"/>
    <w:rsid w:val="006F3592"/>
    <w:rsid w:val="006F6F96"/>
    <w:rsid w:val="006F755E"/>
    <w:rsid w:val="00700259"/>
    <w:rsid w:val="00701A0B"/>
    <w:rsid w:val="00706025"/>
    <w:rsid w:val="0071473A"/>
    <w:rsid w:val="00717023"/>
    <w:rsid w:val="0072025A"/>
    <w:rsid w:val="00723D50"/>
    <w:rsid w:val="00725256"/>
    <w:rsid w:val="007316F8"/>
    <w:rsid w:val="007366C2"/>
    <w:rsid w:val="00740882"/>
    <w:rsid w:val="007427C5"/>
    <w:rsid w:val="00746BCC"/>
    <w:rsid w:val="007517A3"/>
    <w:rsid w:val="00752C6E"/>
    <w:rsid w:val="00755F4C"/>
    <w:rsid w:val="0075797B"/>
    <w:rsid w:val="007611E8"/>
    <w:rsid w:val="007759C6"/>
    <w:rsid w:val="0077606D"/>
    <w:rsid w:val="00782A58"/>
    <w:rsid w:val="00785262"/>
    <w:rsid w:val="007B753A"/>
    <w:rsid w:val="007C3D69"/>
    <w:rsid w:val="007C5764"/>
    <w:rsid w:val="007C6231"/>
    <w:rsid w:val="007D0024"/>
    <w:rsid w:val="007D04CB"/>
    <w:rsid w:val="007D1669"/>
    <w:rsid w:val="007D3874"/>
    <w:rsid w:val="007D5786"/>
    <w:rsid w:val="007E0D79"/>
    <w:rsid w:val="007E1A4A"/>
    <w:rsid w:val="007E4188"/>
    <w:rsid w:val="007E5724"/>
    <w:rsid w:val="0080162E"/>
    <w:rsid w:val="00810B96"/>
    <w:rsid w:val="00811DD2"/>
    <w:rsid w:val="00813633"/>
    <w:rsid w:val="00820EE9"/>
    <w:rsid w:val="00827510"/>
    <w:rsid w:val="00827BE6"/>
    <w:rsid w:val="00832B75"/>
    <w:rsid w:val="0084481B"/>
    <w:rsid w:val="00845289"/>
    <w:rsid w:val="00855BE5"/>
    <w:rsid w:val="008600F4"/>
    <w:rsid w:val="00877564"/>
    <w:rsid w:val="00884987"/>
    <w:rsid w:val="0088577D"/>
    <w:rsid w:val="00887CFC"/>
    <w:rsid w:val="008927C7"/>
    <w:rsid w:val="008A33B1"/>
    <w:rsid w:val="008A40CA"/>
    <w:rsid w:val="008B0300"/>
    <w:rsid w:val="008D0411"/>
    <w:rsid w:val="008D2C06"/>
    <w:rsid w:val="008D4678"/>
    <w:rsid w:val="008D6F85"/>
    <w:rsid w:val="008D7A69"/>
    <w:rsid w:val="008E0454"/>
    <w:rsid w:val="008E5531"/>
    <w:rsid w:val="008E65F9"/>
    <w:rsid w:val="008E6E24"/>
    <w:rsid w:val="008F3F8E"/>
    <w:rsid w:val="008F4B0F"/>
    <w:rsid w:val="008F5C5E"/>
    <w:rsid w:val="008F6CA3"/>
    <w:rsid w:val="009007A5"/>
    <w:rsid w:val="0090278C"/>
    <w:rsid w:val="009039C8"/>
    <w:rsid w:val="00912170"/>
    <w:rsid w:val="00914E08"/>
    <w:rsid w:val="009207BB"/>
    <w:rsid w:val="00922AD4"/>
    <w:rsid w:val="009408CD"/>
    <w:rsid w:val="0094206F"/>
    <w:rsid w:val="00944447"/>
    <w:rsid w:val="00945C93"/>
    <w:rsid w:val="0094739A"/>
    <w:rsid w:val="009508D0"/>
    <w:rsid w:val="00950CF9"/>
    <w:rsid w:val="009532BE"/>
    <w:rsid w:val="00953FD3"/>
    <w:rsid w:val="00957C33"/>
    <w:rsid w:val="0096231A"/>
    <w:rsid w:val="009640E1"/>
    <w:rsid w:val="0096668B"/>
    <w:rsid w:val="00967222"/>
    <w:rsid w:val="00970E22"/>
    <w:rsid w:val="00976B9F"/>
    <w:rsid w:val="00982D93"/>
    <w:rsid w:val="00983A06"/>
    <w:rsid w:val="0098738A"/>
    <w:rsid w:val="00987A94"/>
    <w:rsid w:val="00992683"/>
    <w:rsid w:val="009A431C"/>
    <w:rsid w:val="009B057B"/>
    <w:rsid w:val="009B52D1"/>
    <w:rsid w:val="009C0656"/>
    <w:rsid w:val="009C2AB7"/>
    <w:rsid w:val="009C7A99"/>
    <w:rsid w:val="009D17A5"/>
    <w:rsid w:val="009D2DBA"/>
    <w:rsid w:val="009D4464"/>
    <w:rsid w:val="009D4793"/>
    <w:rsid w:val="009D62A5"/>
    <w:rsid w:val="009D68E9"/>
    <w:rsid w:val="009E231E"/>
    <w:rsid w:val="009E53D9"/>
    <w:rsid w:val="009E578F"/>
    <w:rsid w:val="009F28B6"/>
    <w:rsid w:val="009F3FAA"/>
    <w:rsid w:val="009F49A5"/>
    <w:rsid w:val="00A00CBC"/>
    <w:rsid w:val="00A02BA9"/>
    <w:rsid w:val="00A07D6A"/>
    <w:rsid w:val="00A1215D"/>
    <w:rsid w:val="00A13FCD"/>
    <w:rsid w:val="00A146BE"/>
    <w:rsid w:val="00A15152"/>
    <w:rsid w:val="00A20997"/>
    <w:rsid w:val="00A23E11"/>
    <w:rsid w:val="00A32638"/>
    <w:rsid w:val="00A35F82"/>
    <w:rsid w:val="00A42E8E"/>
    <w:rsid w:val="00A43730"/>
    <w:rsid w:val="00A46ED7"/>
    <w:rsid w:val="00A5273F"/>
    <w:rsid w:val="00A54491"/>
    <w:rsid w:val="00A60958"/>
    <w:rsid w:val="00A64886"/>
    <w:rsid w:val="00A6560F"/>
    <w:rsid w:val="00A65EA1"/>
    <w:rsid w:val="00A664B0"/>
    <w:rsid w:val="00A668BB"/>
    <w:rsid w:val="00A70B88"/>
    <w:rsid w:val="00A71169"/>
    <w:rsid w:val="00A7293D"/>
    <w:rsid w:val="00A77FEE"/>
    <w:rsid w:val="00A8381F"/>
    <w:rsid w:val="00A83CC3"/>
    <w:rsid w:val="00A83E5F"/>
    <w:rsid w:val="00A86477"/>
    <w:rsid w:val="00A86599"/>
    <w:rsid w:val="00A90A24"/>
    <w:rsid w:val="00A951FA"/>
    <w:rsid w:val="00A9581F"/>
    <w:rsid w:val="00AA0854"/>
    <w:rsid w:val="00AA61FD"/>
    <w:rsid w:val="00AA7566"/>
    <w:rsid w:val="00AB411F"/>
    <w:rsid w:val="00AB5655"/>
    <w:rsid w:val="00AC1724"/>
    <w:rsid w:val="00AC4967"/>
    <w:rsid w:val="00AD06F9"/>
    <w:rsid w:val="00AD2A57"/>
    <w:rsid w:val="00AD3F3A"/>
    <w:rsid w:val="00AD76D3"/>
    <w:rsid w:val="00AD7ABA"/>
    <w:rsid w:val="00AE1CFD"/>
    <w:rsid w:val="00AE5B72"/>
    <w:rsid w:val="00AE5CF0"/>
    <w:rsid w:val="00AE60FB"/>
    <w:rsid w:val="00AF19A5"/>
    <w:rsid w:val="00AF2A6D"/>
    <w:rsid w:val="00AF37D1"/>
    <w:rsid w:val="00AF42A0"/>
    <w:rsid w:val="00AF7099"/>
    <w:rsid w:val="00AF744B"/>
    <w:rsid w:val="00B00A8A"/>
    <w:rsid w:val="00B07114"/>
    <w:rsid w:val="00B07FEE"/>
    <w:rsid w:val="00B11842"/>
    <w:rsid w:val="00B11FCE"/>
    <w:rsid w:val="00B12EAE"/>
    <w:rsid w:val="00B178E6"/>
    <w:rsid w:val="00B26AFC"/>
    <w:rsid w:val="00B26D0A"/>
    <w:rsid w:val="00B325D6"/>
    <w:rsid w:val="00B343C1"/>
    <w:rsid w:val="00B363D6"/>
    <w:rsid w:val="00B44629"/>
    <w:rsid w:val="00B568A1"/>
    <w:rsid w:val="00B6020F"/>
    <w:rsid w:val="00B605F9"/>
    <w:rsid w:val="00B6532F"/>
    <w:rsid w:val="00B6715C"/>
    <w:rsid w:val="00B72393"/>
    <w:rsid w:val="00B73A63"/>
    <w:rsid w:val="00B752A4"/>
    <w:rsid w:val="00B75404"/>
    <w:rsid w:val="00B7565D"/>
    <w:rsid w:val="00B76A72"/>
    <w:rsid w:val="00B9104B"/>
    <w:rsid w:val="00B96A23"/>
    <w:rsid w:val="00B97FAE"/>
    <w:rsid w:val="00BA62D3"/>
    <w:rsid w:val="00BA7A08"/>
    <w:rsid w:val="00BB10EF"/>
    <w:rsid w:val="00BB1B01"/>
    <w:rsid w:val="00BB2CA1"/>
    <w:rsid w:val="00BB338D"/>
    <w:rsid w:val="00BB38C0"/>
    <w:rsid w:val="00BB4D97"/>
    <w:rsid w:val="00BB599A"/>
    <w:rsid w:val="00BB72AF"/>
    <w:rsid w:val="00BC159A"/>
    <w:rsid w:val="00BC17B3"/>
    <w:rsid w:val="00BC1D93"/>
    <w:rsid w:val="00BC3100"/>
    <w:rsid w:val="00BD4571"/>
    <w:rsid w:val="00BD56C4"/>
    <w:rsid w:val="00BE0CA8"/>
    <w:rsid w:val="00BE7059"/>
    <w:rsid w:val="00BF2268"/>
    <w:rsid w:val="00BF350F"/>
    <w:rsid w:val="00BF4B2D"/>
    <w:rsid w:val="00BF5635"/>
    <w:rsid w:val="00BF65A4"/>
    <w:rsid w:val="00BF69E5"/>
    <w:rsid w:val="00C007F5"/>
    <w:rsid w:val="00C04271"/>
    <w:rsid w:val="00C043A7"/>
    <w:rsid w:val="00C05B2E"/>
    <w:rsid w:val="00C06724"/>
    <w:rsid w:val="00C06F85"/>
    <w:rsid w:val="00C0791C"/>
    <w:rsid w:val="00C1576B"/>
    <w:rsid w:val="00C16167"/>
    <w:rsid w:val="00C26981"/>
    <w:rsid w:val="00C348EB"/>
    <w:rsid w:val="00C37FC2"/>
    <w:rsid w:val="00C40ED5"/>
    <w:rsid w:val="00C5095A"/>
    <w:rsid w:val="00C518BC"/>
    <w:rsid w:val="00C51A96"/>
    <w:rsid w:val="00C5366C"/>
    <w:rsid w:val="00C547B3"/>
    <w:rsid w:val="00C54EAA"/>
    <w:rsid w:val="00C55B8D"/>
    <w:rsid w:val="00C56B97"/>
    <w:rsid w:val="00C626FF"/>
    <w:rsid w:val="00C67275"/>
    <w:rsid w:val="00C67713"/>
    <w:rsid w:val="00C72EAD"/>
    <w:rsid w:val="00C74591"/>
    <w:rsid w:val="00C746FB"/>
    <w:rsid w:val="00C75D96"/>
    <w:rsid w:val="00C80A9E"/>
    <w:rsid w:val="00C87D12"/>
    <w:rsid w:val="00C9166A"/>
    <w:rsid w:val="00CA7DC4"/>
    <w:rsid w:val="00CB71D9"/>
    <w:rsid w:val="00CC0131"/>
    <w:rsid w:val="00CC1191"/>
    <w:rsid w:val="00CC1AF4"/>
    <w:rsid w:val="00CD1C25"/>
    <w:rsid w:val="00CE0DD2"/>
    <w:rsid w:val="00CE4592"/>
    <w:rsid w:val="00CE68D9"/>
    <w:rsid w:val="00CE7116"/>
    <w:rsid w:val="00CF0A04"/>
    <w:rsid w:val="00CF1CA6"/>
    <w:rsid w:val="00CF3031"/>
    <w:rsid w:val="00CF5760"/>
    <w:rsid w:val="00D05B9F"/>
    <w:rsid w:val="00D06324"/>
    <w:rsid w:val="00D11804"/>
    <w:rsid w:val="00D14611"/>
    <w:rsid w:val="00D178AD"/>
    <w:rsid w:val="00D20FD1"/>
    <w:rsid w:val="00D21FE1"/>
    <w:rsid w:val="00D2285B"/>
    <w:rsid w:val="00D23053"/>
    <w:rsid w:val="00D26ED0"/>
    <w:rsid w:val="00D30776"/>
    <w:rsid w:val="00D3560B"/>
    <w:rsid w:val="00D35919"/>
    <w:rsid w:val="00D51E83"/>
    <w:rsid w:val="00D573C1"/>
    <w:rsid w:val="00D60D87"/>
    <w:rsid w:val="00D646D7"/>
    <w:rsid w:val="00D651C9"/>
    <w:rsid w:val="00D75B5F"/>
    <w:rsid w:val="00D7784E"/>
    <w:rsid w:val="00D81439"/>
    <w:rsid w:val="00D93235"/>
    <w:rsid w:val="00D93F97"/>
    <w:rsid w:val="00D9432F"/>
    <w:rsid w:val="00D969F5"/>
    <w:rsid w:val="00DA10B4"/>
    <w:rsid w:val="00DB1C0F"/>
    <w:rsid w:val="00DB42D2"/>
    <w:rsid w:val="00DB497F"/>
    <w:rsid w:val="00DB665F"/>
    <w:rsid w:val="00DB6B6C"/>
    <w:rsid w:val="00DB7A8C"/>
    <w:rsid w:val="00DB7B4D"/>
    <w:rsid w:val="00DC0375"/>
    <w:rsid w:val="00DC26C7"/>
    <w:rsid w:val="00DC50B1"/>
    <w:rsid w:val="00DC6FE2"/>
    <w:rsid w:val="00DD0029"/>
    <w:rsid w:val="00DD1E04"/>
    <w:rsid w:val="00DD352E"/>
    <w:rsid w:val="00DD3B97"/>
    <w:rsid w:val="00DD3D3D"/>
    <w:rsid w:val="00DE16C5"/>
    <w:rsid w:val="00DE1A04"/>
    <w:rsid w:val="00DE56BC"/>
    <w:rsid w:val="00DE7D70"/>
    <w:rsid w:val="00DF07BC"/>
    <w:rsid w:val="00DF0D50"/>
    <w:rsid w:val="00E05BBA"/>
    <w:rsid w:val="00E1022F"/>
    <w:rsid w:val="00E12C2D"/>
    <w:rsid w:val="00E13206"/>
    <w:rsid w:val="00E143A5"/>
    <w:rsid w:val="00E206F0"/>
    <w:rsid w:val="00E22535"/>
    <w:rsid w:val="00E26771"/>
    <w:rsid w:val="00E310AC"/>
    <w:rsid w:val="00E35156"/>
    <w:rsid w:val="00E41EB9"/>
    <w:rsid w:val="00E422FF"/>
    <w:rsid w:val="00E5093E"/>
    <w:rsid w:val="00E54934"/>
    <w:rsid w:val="00E5524F"/>
    <w:rsid w:val="00E562DA"/>
    <w:rsid w:val="00E83944"/>
    <w:rsid w:val="00E91489"/>
    <w:rsid w:val="00E9453A"/>
    <w:rsid w:val="00E94BC6"/>
    <w:rsid w:val="00EA0575"/>
    <w:rsid w:val="00EA28FA"/>
    <w:rsid w:val="00EB0B15"/>
    <w:rsid w:val="00EB4B7B"/>
    <w:rsid w:val="00EB600E"/>
    <w:rsid w:val="00EB6DAB"/>
    <w:rsid w:val="00EC03E4"/>
    <w:rsid w:val="00EC1343"/>
    <w:rsid w:val="00EC1DDC"/>
    <w:rsid w:val="00EC2D35"/>
    <w:rsid w:val="00EC4548"/>
    <w:rsid w:val="00EC5B99"/>
    <w:rsid w:val="00EC7E40"/>
    <w:rsid w:val="00ED2155"/>
    <w:rsid w:val="00ED345F"/>
    <w:rsid w:val="00ED4457"/>
    <w:rsid w:val="00ED4ABA"/>
    <w:rsid w:val="00EE4847"/>
    <w:rsid w:val="00EF6123"/>
    <w:rsid w:val="00EF73B2"/>
    <w:rsid w:val="00EF7433"/>
    <w:rsid w:val="00F008C0"/>
    <w:rsid w:val="00F01A06"/>
    <w:rsid w:val="00F0300F"/>
    <w:rsid w:val="00F03130"/>
    <w:rsid w:val="00F129CB"/>
    <w:rsid w:val="00F12BDB"/>
    <w:rsid w:val="00F133DB"/>
    <w:rsid w:val="00F152C5"/>
    <w:rsid w:val="00F20000"/>
    <w:rsid w:val="00F211D7"/>
    <w:rsid w:val="00F21815"/>
    <w:rsid w:val="00F23398"/>
    <w:rsid w:val="00F2497B"/>
    <w:rsid w:val="00F33091"/>
    <w:rsid w:val="00F3678B"/>
    <w:rsid w:val="00F43E88"/>
    <w:rsid w:val="00F4526E"/>
    <w:rsid w:val="00F47B6B"/>
    <w:rsid w:val="00F51FDA"/>
    <w:rsid w:val="00F52138"/>
    <w:rsid w:val="00F544A9"/>
    <w:rsid w:val="00F54504"/>
    <w:rsid w:val="00F56522"/>
    <w:rsid w:val="00F65FB8"/>
    <w:rsid w:val="00F8081C"/>
    <w:rsid w:val="00F9149B"/>
    <w:rsid w:val="00F95FC9"/>
    <w:rsid w:val="00F96D16"/>
    <w:rsid w:val="00FA0DF2"/>
    <w:rsid w:val="00FA145F"/>
    <w:rsid w:val="00FA314F"/>
    <w:rsid w:val="00FA6713"/>
    <w:rsid w:val="00FA7078"/>
    <w:rsid w:val="00FB0AEC"/>
    <w:rsid w:val="00FB13E1"/>
    <w:rsid w:val="00FB1D5B"/>
    <w:rsid w:val="00FB520B"/>
    <w:rsid w:val="00FB6D12"/>
    <w:rsid w:val="00FB6E99"/>
    <w:rsid w:val="00FB6EDD"/>
    <w:rsid w:val="00FC0373"/>
    <w:rsid w:val="00FC175D"/>
    <w:rsid w:val="00FC4103"/>
    <w:rsid w:val="00FC4ED5"/>
    <w:rsid w:val="00FC513C"/>
    <w:rsid w:val="00FD41C1"/>
    <w:rsid w:val="00FE2F1E"/>
    <w:rsid w:val="00FE305F"/>
    <w:rsid w:val="00FE455E"/>
    <w:rsid w:val="00FF63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FE2870-2103-4474-A67D-9213B0366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16B4"/>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9"/>
    <w:qFormat/>
    <w:rsid w:val="00094143"/>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094143"/>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94143"/>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9"/>
    <w:rsid w:val="00094143"/>
    <w:rPr>
      <w:rFonts w:ascii="Arial" w:eastAsia="Times New Roman" w:hAnsi="Arial" w:cs="Arial"/>
      <w:b/>
      <w:bCs/>
      <w:szCs w:val="28"/>
      <w:lang w:val="en-GB"/>
    </w:rPr>
  </w:style>
  <w:style w:type="paragraph" w:styleId="BalloonText">
    <w:name w:val="Balloon Text"/>
    <w:basedOn w:val="Normal"/>
    <w:link w:val="BalloonTextChar"/>
    <w:uiPriority w:val="99"/>
    <w:semiHidden/>
    <w:unhideWhenUsed/>
    <w:rsid w:val="004C25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25F6"/>
    <w:rPr>
      <w:rFonts w:ascii="Tahoma" w:eastAsia="Times New Roman" w:hAnsi="Tahoma" w:cs="Tahoma"/>
      <w:sz w:val="16"/>
      <w:szCs w:val="16"/>
      <w:lang w:val="en-GB"/>
    </w:rPr>
  </w:style>
  <w:style w:type="character" w:styleId="Hyperlink">
    <w:name w:val="Hyperlink"/>
    <w:basedOn w:val="DefaultParagraphFont"/>
    <w:uiPriority w:val="99"/>
    <w:unhideWhenUsed/>
    <w:rsid w:val="008E5531"/>
    <w:rPr>
      <w:color w:val="0000FF" w:themeColor="hyperlink"/>
      <w:u w:val="single"/>
    </w:rPr>
  </w:style>
  <w:style w:type="paragraph" w:styleId="Header">
    <w:name w:val="header"/>
    <w:basedOn w:val="Normal"/>
    <w:link w:val="HeaderChar"/>
    <w:uiPriority w:val="99"/>
    <w:unhideWhenUsed/>
    <w:rsid w:val="00E206F0"/>
    <w:pPr>
      <w:tabs>
        <w:tab w:val="center" w:pos="4680"/>
        <w:tab w:val="right" w:pos="9360"/>
      </w:tabs>
      <w:spacing w:line="240" w:lineRule="auto"/>
    </w:pPr>
  </w:style>
  <w:style w:type="character" w:customStyle="1" w:styleId="HeaderChar">
    <w:name w:val="Header Char"/>
    <w:basedOn w:val="DefaultParagraphFont"/>
    <w:link w:val="Header"/>
    <w:uiPriority w:val="99"/>
    <w:rsid w:val="00E206F0"/>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E206F0"/>
    <w:pPr>
      <w:tabs>
        <w:tab w:val="center" w:pos="4680"/>
        <w:tab w:val="right" w:pos="9360"/>
      </w:tabs>
      <w:spacing w:line="240" w:lineRule="auto"/>
    </w:pPr>
  </w:style>
  <w:style w:type="character" w:customStyle="1" w:styleId="FooterChar">
    <w:name w:val="Footer Char"/>
    <w:basedOn w:val="DefaultParagraphFont"/>
    <w:link w:val="Footer"/>
    <w:uiPriority w:val="99"/>
    <w:rsid w:val="00E206F0"/>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w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kihara@purdue.edu" TargetMode="External"/><Relationship Id="rId11" Type="http://schemas.openxmlformats.org/officeDocument/2006/relationships/image" Target="media/image5.wmf"/><Relationship Id="rId5" Type="http://schemas.openxmlformats.org/officeDocument/2006/relationships/endnotes" Target="endnotes.xml"/><Relationship Id="rId10" Type="http://schemas.openxmlformats.org/officeDocument/2006/relationships/image" Target="media/image4.wmf"/><Relationship Id="rId4" Type="http://schemas.openxmlformats.org/officeDocument/2006/relationships/footnotes" Target="footnote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3</TotalTime>
  <Pages>5</Pages>
  <Words>829</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a</dc:creator>
  <cp:keywords/>
  <dc:description/>
  <cp:lastModifiedBy>DK</cp:lastModifiedBy>
  <cp:revision>75</cp:revision>
  <dcterms:created xsi:type="dcterms:W3CDTF">2015-04-13T18:43:00Z</dcterms:created>
  <dcterms:modified xsi:type="dcterms:W3CDTF">2015-07-16T20:19:00Z</dcterms:modified>
</cp:coreProperties>
</file>